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4D79D" w14:textId="77777777" w:rsidR="00DA33EF" w:rsidRDefault="00DA33EF" w:rsidP="00DA33EF">
      <w:pPr>
        <w:rPr>
          <w:rFonts w:ascii="Arial" w:eastAsia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60"/>
        <w:gridCol w:w="1425"/>
        <w:gridCol w:w="1731"/>
        <w:gridCol w:w="1872"/>
        <w:gridCol w:w="1872"/>
      </w:tblGrid>
      <w:tr w:rsidR="00DA33EF" w14:paraId="6747F2D5" w14:textId="77777777" w:rsidTr="000E75A1">
        <w:trPr>
          <w:trHeight w:val="300"/>
        </w:trPr>
        <w:tc>
          <w:tcPr>
            <w:tcW w:w="9360" w:type="dxa"/>
            <w:gridSpan w:val="5"/>
          </w:tcPr>
          <w:p w14:paraId="7CD089EB" w14:textId="77777777" w:rsidR="00DA33EF" w:rsidRDefault="00DA33EF" w:rsidP="000E75A1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upplementary Table 2. Proportion (%) of each error type relative to all errors produced within each age group.</w:t>
            </w:r>
          </w:p>
        </w:tc>
      </w:tr>
      <w:tr w:rsidR="00DA33EF" w14:paraId="323799F2" w14:textId="77777777" w:rsidTr="000E75A1">
        <w:trPr>
          <w:trHeight w:val="300"/>
        </w:trPr>
        <w:tc>
          <w:tcPr>
            <w:tcW w:w="2460" w:type="dxa"/>
          </w:tcPr>
          <w:p w14:paraId="4E3BB5F6" w14:textId="77777777" w:rsidR="00DA33EF" w:rsidRDefault="00DA33EF" w:rsidP="000E75A1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25" w:type="dxa"/>
          </w:tcPr>
          <w:p w14:paraId="63C07D60" w14:textId="77777777" w:rsidR="00DA33EF" w:rsidRDefault="00DA33EF" w:rsidP="000E75A1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475" w:type="dxa"/>
            <w:gridSpan w:val="3"/>
          </w:tcPr>
          <w:p w14:paraId="6A96B200" w14:textId="77777777" w:rsidR="00DA33EF" w:rsidRDefault="00DA33EF" w:rsidP="000E75A1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ge groups</w:t>
            </w:r>
          </w:p>
        </w:tc>
      </w:tr>
      <w:tr w:rsidR="00DA33EF" w14:paraId="55FA05CE" w14:textId="77777777" w:rsidTr="000E75A1">
        <w:trPr>
          <w:trHeight w:val="345"/>
        </w:trPr>
        <w:tc>
          <w:tcPr>
            <w:tcW w:w="2460" w:type="dxa"/>
          </w:tcPr>
          <w:p w14:paraId="1A199AA1" w14:textId="77777777" w:rsidR="00DA33EF" w:rsidRDefault="00DA33EF" w:rsidP="000E75A1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rror Types</w:t>
            </w:r>
          </w:p>
        </w:tc>
        <w:tc>
          <w:tcPr>
            <w:tcW w:w="1425" w:type="dxa"/>
          </w:tcPr>
          <w:p w14:paraId="634DD16D" w14:textId="77777777" w:rsidR="00DA33EF" w:rsidRDefault="00DA33EF" w:rsidP="000E75A1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Error Code</w:t>
            </w:r>
          </w:p>
        </w:tc>
        <w:tc>
          <w:tcPr>
            <w:tcW w:w="1731" w:type="dxa"/>
          </w:tcPr>
          <w:p w14:paraId="3B68329E" w14:textId="77777777" w:rsidR="00DA33EF" w:rsidRDefault="00DA33EF" w:rsidP="000E75A1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40-50</w:t>
            </w:r>
          </w:p>
        </w:tc>
        <w:tc>
          <w:tcPr>
            <w:tcW w:w="1872" w:type="dxa"/>
          </w:tcPr>
          <w:p w14:paraId="276AA015" w14:textId="77777777" w:rsidR="00DA33EF" w:rsidRDefault="00DA33EF" w:rsidP="000E75A1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51-65</w:t>
            </w:r>
          </w:p>
        </w:tc>
        <w:tc>
          <w:tcPr>
            <w:tcW w:w="1872" w:type="dxa"/>
          </w:tcPr>
          <w:p w14:paraId="408C0073" w14:textId="77777777" w:rsidR="00DA33EF" w:rsidRDefault="00DA33EF" w:rsidP="000E75A1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66+</w:t>
            </w:r>
          </w:p>
        </w:tc>
      </w:tr>
      <w:tr w:rsidR="00DA33EF" w14:paraId="73CB2415" w14:textId="77777777" w:rsidTr="000E75A1">
        <w:trPr>
          <w:trHeight w:val="300"/>
        </w:trPr>
        <w:tc>
          <w:tcPr>
            <w:tcW w:w="2460" w:type="dxa"/>
          </w:tcPr>
          <w:p w14:paraId="73BD9B5B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mal Word</w:t>
            </w:r>
          </w:p>
        </w:tc>
        <w:tc>
          <w:tcPr>
            <w:tcW w:w="1425" w:type="dxa"/>
          </w:tcPr>
          <w:p w14:paraId="4BFDE500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731" w:type="dxa"/>
          </w:tcPr>
          <w:p w14:paraId="6646FCE6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</w:tcPr>
          <w:p w14:paraId="4C6103D5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872" w:type="dxa"/>
          </w:tcPr>
          <w:p w14:paraId="40DCDB05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DA33EF" w14:paraId="3DA98E99" w14:textId="77777777" w:rsidTr="000E75A1">
        <w:trPr>
          <w:trHeight w:val="300"/>
        </w:trPr>
        <w:tc>
          <w:tcPr>
            <w:tcW w:w="2460" w:type="dxa"/>
          </w:tcPr>
          <w:p w14:paraId="53342E97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ormal Nonword</w:t>
            </w:r>
          </w:p>
        </w:tc>
        <w:tc>
          <w:tcPr>
            <w:tcW w:w="1425" w:type="dxa"/>
          </w:tcPr>
          <w:p w14:paraId="13EC4587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N</w:t>
            </w:r>
          </w:p>
        </w:tc>
        <w:tc>
          <w:tcPr>
            <w:tcW w:w="1731" w:type="dxa"/>
          </w:tcPr>
          <w:p w14:paraId="6A340A62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872" w:type="dxa"/>
          </w:tcPr>
          <w:p w14:paraId="697F303C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872" w:type="dxa"/>
          </w:tcPr>
          <w:p w14:paraId="4F6A5772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DA33EF" w14:paraId="742EE18D" w14:textId="77777777" w:rsidTr="000E75A1">
        <w:trPr>
          <w:trHeight w:val="300"/>
        </w:trPr>
        <w:tc>
          <w:tcPr>
            <w:tcW w:w="2460" w:type="dxa"/>
          </w:tcPr>
          <w:p w14:paraId="2CD069C9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1425" w:type="dxa"/>
          </w:tcPr>
          <w:p w14:paraId="52771491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731" w:type="dxa"/>
          </w:tcPr>
          <w:p w14:paraId="3D5CE2A1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</w:tcPr>
          <w:p w14:paraId="2F6F202B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872" w:type="dxa"/>
          </w:tcPr>
          <w:p w14:paraId="5531D7C1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A33EF" w14:paraId="4297414F" w14:textId="77777777" w:rsidTr="000E75A1">
        <w:trPr>
          <w:trHeight w:val="300"/>
        </w:trPr>
        <w:tc>
          <w:tcPr>
            <w:tcW w:w="2460" w:type="dxa"/>
          </w:tcPr>
          <w:p w14:paraId="458FC147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mission</w:t>
            </w:r>
          </w:p>
        </w:tc>
        <w:tc>
          <w:tcPr>
            <w:tcW w:w="1425" w:type="dxa"/>
          </w:tcPr>
          <w:p w14:paraId="36F69F94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731" w:type="dxa"/>
          </w:tcPr>
          <w:p w14:paraId="2E54C1FD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4.64</w:t>
            </w:r>
          </w:p>
        </w:tc>
        <w:tc>
          <w:tcPr>
            <w:tcW w:w="1872" w:type="dxa"/>
          </w:tcPr>
          <w:p w14:paraId="04A2DCDB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.57</w:t>
            </w:r>
          </w:p>
        </w:tc>
        <w:tc>
          <w:tcPr>
            <w:tcW w:w="1872" w:type="dxa"/>
          </w:tcPr>
          <w:p w14:paraId="76FF7E25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9.63</w:t>
            </w:r>
          </w:p>
        </w:tc>
      </w:tr>
      <w:tr w:rsidR="00DA33EF" w14:paraId="7E63BE0E" w14:textId="77777777" w:rsidTr="000E75A1">
        <w:trPr>
          <w:trHeight w:val="300"/>
        </w:trPr>
        <w:tc>
          <w:tcPr>
            <w:tcW w:w="2460" w:type="dxa"/>
          </w:tcPr>
          <w:p w14:paraId="3FB154E2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mantic</w:t>
            </w:r>
          </w:p>
        </w:tc>
        <w:tc>
          <w:tcPr>
            <w:tcW w:w="1425" w:type="dxa"/>
          </w:tcPr>
          <w:p w14:paraId="11122C22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731" w:type="dxa"/>
          </w:tcPr>
          <w:p w14:paraId="0133D984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.22</w:t>
            </w:r>
          </w:p>
        </w:tc>
        <w:tc>
          <w:tcPr>
            <w:tcW w:w="1872" w:type="dxa"/>
          </w:tcPr>
          <w:p w14:paraId="3D2C432B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7.63</w:t>
            </w:r>
          </w:p>
        </w:tc>
        <w:tc>
          <w:tcPr>
            <w:tcW w:w="1872" w:type="dxa"/>
          </w:tcPr>
          <w:p w14:paraId="66199486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9.80</w:t>
            </w:r>
          </w:p>
        </w:tc>
      </w:tr>
      <w:tr w:rsidR="00DA33EF" w14:paraId="4A301F05" w14:textId="77777777" w:rsidTr="000E75A1">
        <w:trPr>
          <w:trHeight w:val="300"/>
        </w:trPr>
        <w:tc>
          <w:tcPr>
            <w:tcW w:w="2460" w:type="dxa"/>
          </w:tcPr>
          <w:p w14:paraId="537F1612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nrelated Word</w:t>
            </w:r>
          </w:p>
        </w:tc>
        <w:tc>
          <w:tcPr>
            <w:tcW w:w="1425" w:type="dxa"/>
          </w:tcPr>
          <w:p w14:paraId="4D7E9B76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</w:t>
            </w:r>
          </w:p>
        </w:tc>
        <w:tc>
          <w:tcPr>
            <w:tcW w:w="1731" w:type="dxa"/>
          </w:tcPr>
          <w:p w14:paraId="0D1EDF6D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872" w:type="dxa"/>
          </w:tcPr>
          <w:p w14:paraId="746E1F1A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872" w:type="dxa"/>
          </w:tcPr>
          <w:p w14:paraId="3FAC25BA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DA33EF" w14:paraId="2D376506" w14:textId="77777777" w:rsidTr="000E75A1">
        <w:trPr>
          <w:trHeight w:val="300"/>
        </w:trPr>
        <w:tc>
          <w:tcPr>
            <w:tcW w:w="2460" w:type="dxa"/>
          </w:tcPr>
          <w:p w14:paraId="3322E37A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nrelated Nonword</w:t>
            </w:r>
          </w:p>
        </w:tc>
        <w:tc>
          <w:tcPr>
            <w:tcW w:w="1425" w:type="dxa"/>
          </w:tcPr>
          <w:p w14:paraId="5C7D7EEF" w14:textId="77777777" w:rsidR="00DA33EF" w:rsidRDefault="00DA33EF" w:rsidP="000E75A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N</w:t>
            </w:r>
          </w:p>
        </w:tc>
        <w:tc>
          <w:tcPr>
            <w:tcW w:w="1731" w:type="dxa"/>
          </w:tcPr>
          <w:p w14:paraId="557B78D4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</w:tcPr>
          <w:p w14:paraId="7CD74D54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872" w:type="dxa"/>
          </w:tcPr>
          <w:p w14:paraId="6ABE9A6E" w14:textId="77777777" w:rsidR="00DA33EF" w:rsidRDefault="00DA33EF" w:rsidP="000E75A1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3013A16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</w:tr>
    </w:tbl>
    <w:p w14:paraId="412B62B5" w14:textId="77777777" w:rsidR="00DA33EF" w:rsidRDefault="00DA33EF" w:rsidP="00DA33EF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4AA716E" w14:textId="77777777" w:rsidR="00A72E06" w:rsidRPr="0035640F" w:rsidRDefault="00A72E06" w:rsidP="0035640F"/>
    <w:sectPr w:rsidR="00A72E06" w:rsidRPr="0035640F" w:rsidSect="00675E6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963CC9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num w:numId="1" w16cid:durableId="1125386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EF"/>
    <w:rsid w:val="00007127"/>
    <w:rsid w:val="0003116B"/>
    <w:rsid w:val="00041AB2"/>
    <w:rsid w:val="0005460E"/>
    <w:rsid w:val="000625F0"/>
    <w:rsid w:val="00062FA1"/>
    <w:rsid w:val="000744A1"/>
    <w:rsid w:val="00076475"/>
    <w:rsid w:val="00086F31"/>
    <w:rsid w:val="000877AC"/>
    <w:rsid w:val="00087FA0"/>
    <w:rsid w:val="000A2ED0"/>
    <w:rsid w:val="000A6920"/>
    <w:rsid w:val="000B40E1"/>
    <w:rsid w:val="000D2C53"/>
    <w:rsid w:val="000D434C"/>
    <w:rsid w:val="000F1D00"/>
    <w:rsid w:val="00146146"/>
    <w:rsid w:val="00155D13"/>
    <w:rsid w:val="00157469"/>
    <w:rsid w:val="00165137"/>
    <w:rsid w:val="001A5A0E"/>
    <w:rsid w:val="001F32AE"/>
    <w:rsid w:val="002654FA"/>
    <w:rsid w:val="002A4CDD"/>
    <w:rsid w:val="002B6ECF"/>
    <w:rsid w:val="0035302F"/>
    <w:rsid w:val="0035640F"/>
    <w:rsid w:val="0035691E"/>
    <w:rsid w:val="0038713B"/>
    <w:rsid w:val="003F5CE1"/>
    <w:rsid w:val="004148E2"/>
    <w:rsid w:val="00460482"/>
    <w:rsid w:val="0046573C"/>
    <w:rsid w:val="00486E43"/>
    <w:rsid w:val="004C0038"/>
    <w:rsid w:val="004C7405"/>
    <w:rsid w:val="004D35CD"/>
    <w:rsid w:val="004D4A6C"/>
    <w:rsid w:val="00512D39"/>
    <w:rsid w:val="005315DB"/>
    <w:rsid w:val="00565682"/>
    <w:rsid w:val="00566EC6"/>
    <w:rsid w:val="005740AD"/>
    <w:rsid w:val="005D04A5"/>
    <w:rsid w:val="005D1C4F"/>
    <w:rsid w:val="00634FDF"/>
    <w:rsid w:val="006377E7"/>
    <w:rsid w:val="006538E5"/>
    <w:rsid w:val="00675E6B"/>
    <w:rsid w:val="006B677A"/>
    <w:rsid w:val="006F4850"/>
    <w:rsid w:val="006F7080"/>
    <w:rsid w:val="007171BB"/>
    <w:rsid w:val="00776450"/>
    <w:rsid w:val="00786BA7"/>
    <w:rsid w:val="00796638"/>
    <w:rsid w:val="007C24E6"/>
    <w:rsid w:val="007D1873"/>
    <w:rsid w:val="007D6182"/>
    <w:rsid w:val="007E3DC6"/>
    <w:rsid w:val="00801181"/>
    <w:rsid w:val="008064B5"/>
    <w:rsid w:val="008218D8"/>
    <w:rsid w:val="008361FC"/>
    <w:rsid w:val="00853316"/>
    <w:rsid w:val="00863418"/>
    <w:rsid w:val="0089032B"/>
    <w:rsid w:val="00895D3E"/>
    <w:rsid w:val="008C7D8A"/>
    <w:rsid w:val="008E012E"/>
    <w:rsid w:val="008F76F1"/>
    <w:rsid w:val="00902523"/>
    <w:rsid w:val="00905500"/>
    <w:rsid w:val="00912FC7"/>
    <w:rsid w:val="00916D93"/>
    <w:rsid w:val="00937AF4"/>
    <w:rsid w:val="009878B7"/>
    <w:rsid w:val="009F247E"/>
    <w:rsid w:val="00A27BB7"/>
    <w:rsid w:val="00A4496B"/>
    <w:rsid w:val="00A72E06"/>
    <w:rsid w:val="00A82D77"/>
    <w:rsid w:val="00AA1F3C"/>
    <w:rsid w:val="00AA7C0C"/>
    <w:rsid w:val="00AD095B"/>
    <w:rsid w:val="00AE02B8"/>
    <w:rsid w:val="00B15183"/>
    <w:rsid w:val="00B57DC8"/>
    <w:rsid w:val="00B905E4"/>
    <w:rsid w:val="00B95A07"/>
    <w:rsid w:val="00C36DC6"/>
    <w:rsid w:val="00C92B94"/>
    <w:rsid w:val="00CE2344"/>
    <w:rsid w:val="00CE303D"/>
    <w:rsid w:val="00CF499B"/>
    <w:rsid w:val="00D22FF3"/>
    <w:rsid w:val="00D85AE5"/>
    <w:rsid w:val="00DA33EF"/>
    <w:rsid w:val="00DC0313"/>
    <w:rsid w:val="00DE0172"/>
    <w:rsid w:val="00E11BB5"/>
    <w:rsid w:val="00E35D31"/>
    <w:rsid w:val="00E42D61"/>
    <w:rsid w:val="00E56B8E"/>
    <w:rsid w:val="00E63157"/>
    <w:rsid w:val="00EC5462"/>
    <w:rsid w:val="00ED2B96"/>
    <w:rsid w:val="00ED36AE"/>
    <w:rsid w:val="00EE653E"/>
    <w:rsid w:val="00F12AF4"/>
    <w:rsid w:val="00F12EE8"/>
    <w:rsid w:val="00F20C7C"/>
    <w:rsid w:val="00F340AA"/>
    <w:rsid w:val="00F420D4"/>
    <w:rsid w:val="00F44141"/>
    <w:rsid w:val="00F5638C"/>
    <w:rsid w:val="00F7787D"/>
    <w:rsid w:val="00FC5AEE"/>
    <w:rsid w:val="00FD2FE9"/>
    <w:rsid w:val="00FE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DBBB0"/>
  <w15:chartTrackingRefBased/>
  <w15:docId w15:val="{81784BB7-F1E0-EB4B-BEBA-288959A99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3EF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40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40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40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40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40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40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40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40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40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40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40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40F"/>
    <w:pPr>
      <w:spacing w:after="0" w:line="240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4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A33EF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291</Characters>
  <Application>Microsoft Office Word</Application>
  <DocSecurity>0</DocSecurity>
  <Lines>47</Lines>
  <Paragraphs>38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y, Sara</dc:creator>
  <cp:keywords/>
  <dc:description/>
  <cp:lastModifiedBy>Pillay, Sara</cp:lastModifiedBy>
  <cp:revision>1</cp:revision>
  <dcterms:created xsi:type="dcterms:W3CDTF">2026-01-26T17:06:00Z</dcterms:created>
  <dcterms:modified xsi:type="dcterms:W3CDTF">2026-01-26T17:06:00Z</dcterms:modified>
</cp:coreProperties>
</file>